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000" w:type="dxa"/>
        <w:tblInd w:w="7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78"/>
        <w:gridCol w:w="1020"/>
        <w:gridCol w:w="1754"/>
        <w:gridCol w:w="6529"/>
        <w:gridCol w:w="1199"/>
        <w:gridCol w:w="1020"/>
      </w:tblGrid>
      <w:tr w:rsidR="00771FA2" w:rsidRPr="00771FA2" w14:paraId="26BDA069" w14:textId="77777777">
        <w:trPr>
          <w:trHeight w:val="500"/>
        </w:trPr>
        <w:tc>
          <w:tcPr>
            <w:tcW w:w="120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0CB21" w14:textId="77777777" w:rsidR="00771FA2" w:rsidRPr="004764A5" w:rsidRDefault="004764A5" w:rsidP="004764A5">
            <w:pPr>
              <w:outlineLvl w:val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upporting Information</w:t>
            </w:r>
            <w:r>
              <w:rPr>
                <w:rFonts w:ascii="Times New Roman" w:hAnsi="Times New Roman"/>
                <w:b/>
              </w:rPr>
              <w:t xml:space="preserve"> Table </w:t>
            </w:r>
            <w:r>
              <w:rPr>
                <w:rFonts w:ascii="Times New Roman" w:eastAsia="ＭＳ Ｐゴシック" w:hAnsi="Times New Roman"/>
                <w:b/>
                <w:bCs/>
                <w:kern w:val="0"/>
              </w:rPr>
              <w:t>S</w:t>
            </w:r>
            <w:r w:rsidR="00771FA2" w:rsidRPr="00771FA2">
              <w:rPr>
                <w:rFonts w:ascii="Times New Roman" w:eastAsia="ＭＳ Ｐゴシック" w:hAnsi="Times New Roman"/>
                <w:b/>
                <w:bCs/>
                <w:kern w:val="0"/>
              </w:rPr>
              <w:t>3</w:t>
            </w:r>
            <w:r w:rsidR="00771FA2">
              <w:rPr>
                <w:rFonts w:ascii="Times New Roman" w:eastAsia="ＭＳ Ｐゴシック" w:hAnsi="Times New Roman"/>
                <w:b/>
                <w:bCs/>
                <w:kern w:val="0"/>
              </w:rPr>
              <w:t>.</w:t>
            </w:r>
          </w:p>
        </w:tc>
      </w:tr>
      <w:tr w:rsidR="00771FA2" w:rsidRPr="00771FA2" w14:paraId="778831D6" w14:textId="77777777" w:rsidTr="00A5144F">
        <w:trPr>
          <w:trHeight w:val="500"/>
        </w:trPr>
        <w:tc>
          <w:tcPr>
            <w:tcW w:w="12000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53BF9371" w14:textId="77777777" w:rsidR="00771FA2" w:rsidRPr="00771FA2" w:rsidRDefault="00771FA2" w:rsidP="0039327D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</w:rPr>
            </w:pPr>
            <w:bookmarkStart w:id="0" w:name="_GoBack"/>
            <w:bookmarkEnd w:id="0"/>
          </w:p>
        </w:tc>
      </w:tr>
      <w:tr w:rsidR="00771FA2" w:rsidRPr="00771FA2" w14:paraId="447B071C" w14:textId="77777777" w:rsidTr="00A5144F">
        <w:trPr>
          <w:trHeight w:val="500"/>
        </w:trPr>
        <w:tc>
          <w:tcPr>
            <w:tcW w:w="47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ECCC23" w14:textId="77777777" w:rsidR="00771FA2" w:rsidRPr="00771FA2" w:rsidRDefault="00771FA2" w:rsidP="00176A04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603C0D" w14:textId="77777777" w:rsidR="00771FA2" w:rsidRPr="00771FA2" w:rsidRDefault="00771FA2" w:rsidP="00176A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175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C7054" w14:textId="77777777" w:rsidR="00771FA2" w:rsidRPr="00771FA2" w:rsidRDefault="00771FA2" w:rsidP="00176A04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ntry name</w:t>
            </w:r>
          </w:p>
        </w:tc>
        <w:tc>
          <w:tcPr>
            <w:tcW w:w="652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9E036E" w14:textId="77777777" w:rsidR="00771FA2" w:rsidRPr="00771FA2" w:rsidRDefault="00771FA2" w:rsidP="00176A04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otein names</w:t>
            </w:r>
          </w:p>
        </w:tc>
        <w:tc>
          <w:tcPr>
            <w:tcW w:w="119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686A6" w14:textId="77777777" w:rsidR="00771FA2" w:rsidRPr="00771FA2" w:rsidRDefault="00771FA2" w:rsidP="00176A04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ene names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87988" w14:textId="77777777" w:rsidR="00771FA2" w:rsidRPr="00771FA2" w:rsidRDefault="00771FA2" w:rsidP="00176A0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Molecular Weight</w:t>
            </w:r>
          </w:p>
        </w:tc>
      </w:tr>
      <w:tr w:rsidR="00771FA2" w:rsidRPr="00771FA2" w14:paraId="39D39CA9" w14:textId="77777777" w:rsidTr="00A5144F">
        <w:trPr>
          <w:trHeight w:val="240"/>
        </w:trPr>
        <w:tc>
          <w:tcPr>
            <w:tcW w:w="478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CC998F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2BDB5D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8363</w:t>
            </w:r>
          </w:p>
        </w:tc>
        <w:tc>
          <w:tcPr>
            <w:tcW w:w="1754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8B6584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BA1B_HUMAN</w:t>
            </w:r>
          </w:p>
        </w:tc>
        <w:tc>
          <w:tcPr>
            <w:tcW w:w="6529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C22D8D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Tubulin alpha-1B chain </w:t>
            </w:r>
          </w:p>
        </w:tc>
        <w:tc>
          <w:tcPr>
            <w:tcW w:w="1199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5A67B1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UBA1B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48D9AD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0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3D230AFE" w14:textId="77777777">
        <w:trPr>
          <w:trHeight w:val="240"/>
        </w:trPr>
        <w:tc>
          <w:tcPr>
            <w:tcW w:w="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2DDEEF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CE1AA4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3645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E0D8AD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1C10_HUMAN</w:t>
            </w:r>
          </w:p>
        </w:tc>
        <w:tc>
          <w:tcPr>
            <w:tcW w:w="6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E5292F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Keratin, type I cytoskeletal 10 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69BCB9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RT1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79FE71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9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663F61D9" w14:textId="77777777">
        <w:trPr>
          <w:trHeight w:val="240"/>
        </w:trPr>
        <w:tc>
          <w:tcPr>
            <w:tcW w:w="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69993B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280F93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3639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EA5B83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F2_HUMAN</w:t>
            </w:r>
          </w:p>
        </w:tc>
        <w:tc>
          <w:tcPr>
            <w:tcW w:w="6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C573A6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Elongation factor 2 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F296F4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EF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95B4A2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95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311F95AF" w14:textId="77777777">
        <w:trPr>
          <w:trHeight w:val="240"/>
        </w:trPr>
        <w:tc>
          <w:tcPr>
            <w:tcW w:w="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99A81C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D311B1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6899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5A6CC6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2B1J_HUMAN</w:t>
            </w:r>
          </w:p>
        </w:tc>
        <w:tc>
          <w:tcPr>
            <w:tcW w:w="6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0BA79F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Histone H2B type 1-J 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2A415F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IST1H2BJ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1AC5B6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4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265B6C7F" w14:textId="77777777">
        <w:trPr>
          <w:trHeight w:val="240"/>
        </w:trPr>
        <w:tc>
          <w:tcPr>
            <w:tcW w:w="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BE27C1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07CE09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0558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780E94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GK1_HUMAN</w:t>
            </w:r>
          </w:p>
        </w:tc>
        <w:tc>
          <w:tcPr>
            <w:tcW w:w="6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D41F68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hosphoglycerat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kinase 1 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C591E1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GK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7A27F2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5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5095E88F" w14:textId="77777777">
        <w:trPr>
          <w:trHeight w:val="240"/>
        </w:trPr>
        <w:tc>
          <w:tcPr>
            <w:tcW w:w="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5E0819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697741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99895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10E018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TRC_HUMAN</w:t>
            </w:r>
          </w:p>
        </w:tc>
        <w:tc>
          <w:tcPr>
            <w:tcW w:w="6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71A647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Chymotrypsin-C 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04B60D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TRC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C8FCC6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9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5FD453C0" w14:textId="77777777">
        <w:trPr>
          <w:trHeight w:val="240"/>
        </w:trPr>
        <w:tc>
          <w:tcPr>
            <w:tcW w:w="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078B5F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7A71B0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30086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682CEC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EBP1_HUMAN</w:t>
            </w:r>
          </w:p>
        </w:tc>
        <w:tc>
          <w:tcPr>
            <w:tcW w:w="6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905E96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hosphatidylethanolamin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-binding protein 1 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8955EB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EBP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B1DF67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1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45A33080" w14:textId="77777777">
        <w:trPr>
          <w:trHeight w:val="240"/>
        </w:trPr>
        <w:tc>
          <w:tcPr>
            <w:tcW w:w="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9DC4B7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9083C3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6870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1B9D3E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BPE_HUMAN</w:t>
            </w:r>
          </w:p>
        </w:tc>
        <w:tc>
          <w:tcPr>
            <w:tcW w:w="6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6C1F5A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rboxypeptidas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E 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FB92A4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P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357A57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3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0EC728D6" w14:textId="77777777">
        <w:trPr>
          <w:trHeight w:val="240"/>
        </w:trPr>
        <w:tc>
          <w:tcPr>
            <w:tcW w:w="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8870A0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556099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02878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67A972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L6_HUMAN</w:t>
            </w:r>
          </w:p>
        </w:tc>
        <w:tc>
          <w:tcPr>
            <w:tcW w:w="6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DC486B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0S ribosomal protein L6 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D2E7B8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L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10562E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3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130C1DD7" w14:textId="77777777">
        <w:trPr>
          <w:trHeight w:val="240"/>
        </w:trPr>
        <w:tc>
          <w:tcPr>
            <w:tcW w:w="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76529E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4C25B5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43175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4F4DF8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ERA_HUMAN</w:t>
            </w:r>
          </w:p>
        </w:tc>
        <w:tc>
          <w:tcPr>
            <w:tcW w:w="6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6F0C4C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D-3-phosphoglycerate dehydrogenase 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3773FC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HGDH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69631E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7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13462C20" w14:textId="77777777">
        <w:trPr>
          <w:trHeight w:val="240"/>
        </w:trPr>
        <w:tc>
          <w:tcPr>
            <w:tcW w:w="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E16D76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313617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54317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F4CB40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IPR2_HUMAN</w:t>
            </w:r>
          </w:p>
        </w:tc>
        <w:tc>
          <w:tcPr>
            <w:tcW w:w="6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26273F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Pancreatic lipase-related protein 2 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BC8349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NLIPRP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057AD5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2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71EFD28B" w14:textId="77777777">
        <w:trPr>
          <w:trHeight w:val="240"/>
        </w:trPr>
        <w:tc>
          <w:tcPr>
            <w:tcW w:w="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178CF0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868756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2110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02D844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6A2_HUMAN</w:t>
            </w:r>
          </w:p>
        </w:tc>
        <w:tc>
          <w:tcPr>
            <w:tcW w:w="6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2F835F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llagen alpha-</w:t>
            </w:r>
            <w:proofErr w:type="gram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(</w:t>
            </w:r>
            <w:proofErr w:type="gram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VI) chain 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CF7EC0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L6A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3E37CF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09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14931FCE" w14:textId="77777777">
        <w:trPr>
          <w:trHeight w:val="240"/>
        </w:trPr>
        <w:tc>
          <w:tcPr>
            <w:tcW w:w="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6D103D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14C3CF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5060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A8B942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CG1_HUMAN</w:t>
            </w:r>
          </w:p>
        </w:tc>
        <w:tc>
          <w:tcPr>
            <w:tcW w:w="6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D809BF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Secretogranin-1 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FAA605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HGB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C01283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78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79DB2DE1" w14:textId="77777777">
        <w:trPr>
          <w:trHeight w:val="240"/>
        </w:trPr>
        <w:tc>
          <w:tcPr>
            <w:tcW w:w="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37F11C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299FC1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9211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E28E33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STP1_HUMAN</w:t>
            </w:r>
          </w:p>
        </w:tc>
        <w:tc>
          <w:tcPr>
            <w:tcW w:w="6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760142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lutathione S-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ransferas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P 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1B2CCC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STP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92768F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3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68DF00A6" w14:textId="77777777">
        <w:trPr>
          <w:trHeight w:val="240"/>
        </w:trPr>
        <w:tc>
          <w:tcPr>
            <w:tcW w:w="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7BFA16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3606D0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7099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B05E2F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YEP_HUMAN</w:t>
            </w:r>
          </w:p>
        </w:tc>
        <w:tc>
          <w:tcPr>
            <w:tcW w:w="6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1A1E64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Epoxide hydrolase 1 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0CE322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PHX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724C1F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3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03FCFAB0" w14:textId="77777777">
        <w:trPr>
          <w:trHeight w:val="240"/>
        </w:trPr>
        <w:tc>
          <w:tcPr>
            <w:tcW w:w="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28D3C5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5102E3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2937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E87B88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PIA_HUMAN</w:t>
            </w:r>
          </w:p>
        </w:tc>
        <w:tc>
          <w:tcPr>
            <w:tcW w:w="6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D7EBAB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eptidyl-prolyl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is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-trans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isomeras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A 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78E219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PI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86D743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8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1DC9868A" w14:textId="77777777">
        <w:trPr>
          <w:trHeight w:val="240"/>
        </w:trPr>
        <w:tc>
          <w:tcPr>
            <w:tcW w:w="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29E125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AF0C8D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8217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815B55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EL2A_HUMAN</w:t>
            </w:r>
          </w:p>
        </w:tc>
        <w:tc>
          <w:tcPr>
            <w:tcW w:w="6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99AB1C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Chymotrypsin-like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lastas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family member 2A 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464C35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ELA2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E64AA0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9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79002675" w14:textId="77777777">
        <w:trPr>
          <w:trHeight w:val="240"/>
        </w:trPr>
        <w:tc>
          <w:tcPr>
            <w:tcW w:w="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3B13C3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72172B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8861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EF7709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EL3B_HUMAN</w:t>
            </w:r>
          </w:p>
        </w:tc>
        <w:tc>
          <w:tcPr>
            <w:tcW w:w="6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B64068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Chymotrypsin-like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lastas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family member 3B 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D188BC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ELA3B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775B8E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9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4AACF539" w14:textId="77777777">
        <w:trPr>
          <w:trHeight w:val="240"/>
        </w:trPr>
        <w:tc>
          <w:tcPr>
            <w:tcW w:w="47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D04879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90812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4075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78AA2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LDOA_HUMAN</w:t>
            </w:r>
          </w:p>
        </w:tc>
        <w:tc>
          <w:tcPr>
            <w:tcW w:w="65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E387F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Fructose-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isphosphat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ldolas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A 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A6391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LDO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A55DE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9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75152B31" w14:textId="77777777">
        <w:trPr>
          <w:trHeight w:val="240"/>
        </w:trPr>
        <w:tc>
          <w:tcPr>
            <w:tcW w:w="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861CC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CC400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46782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7F544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S5_HUMAN</w:t>
            </w:r>
          </w:p>
        </w:tc>
        <w:tc>
          <w:tcPr>
            <w:tcW w:w="6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8ED33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0S ribosomal protein S5 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0798C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S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3B64C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3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</w:tbl>
    <w:p w14:paraId="4826EFBD" w14:textId="77777777" w:rsidR="00771FA2" w:rsidRDefault="00771FA2" w:rsidP="0039327D">
      <w:pPr>
        <w:wordWrap w:val="0"/>
        <w:jc w:val="right"/>
      </w:pPr>
      <w:r>
        <w:rPr>
          <w:rFonts w:ascii="Times New Roman" w:eastAsia="ＭＳ Ｐゴシック" w:hAnsi="Times New Roman"/>
          <w:b/>
          <w:bCs/>
          <w:kern w:val="0"/>
        </w:rPr>
        <w:t>(Continued)</w:t>
      </w:r>
      <w:r w:rsidR="0039327D">
        <w:rPr>
          <w:rFonts w:ascii="Times New Roman" w:eastAsia="ＭＳ Ｐゴシック" w:hAnsi="Times New Roman"/>
          <w:b/>
          <w:bCs/>
          <w:kern w:val="0"/>
        </w:rPr>
        <w:t xml:space="preserve">         </w:t>
      </w:r>
    </w:p>
    <w:p w14:paraId="18C7EDF8" w14:textId="77777777" w:rsidR="00176A04" w:rsidRDefault="00176A04"/>
    <w:p w14:paraId="4901016F" w14:textId="77777777" w:rsidR="00771FA2" w:rsidRDefault="00771FA2"/>
    <w:p w14:paraId="46A0DDF5" w14:textId="77777777" w:rsidR="00771FA2" w:rsidRDefault="00771FA2" w:rsidP="00176A04">
      <w:pPr>
        <w:outlineLvl w:val="0"/>
      </w:pPr>
      <w:proofErr w:type="gramStart"/>
      <w:r w:rsidRPr="00771FA2">
        <w:rPr>
          <w:rFonts w:ascii="Times New Roman" w:eastAsia="ＭＳ Ｐゴシック" w:hAnsi="Times New Roman"/>
          <w:b/>
          <w:bCs/>
          <w:kern w:val="0"/>
        </w:rPr>
        <w:lastRenderedPageBreak/>
        <w:t>Supplementary Table 3</w:t>
      </w:r>
      <w:r>
        <w:rPr>
          <w:rFonts w:ascii="Times New Roman" w:eastAsia="ＭＳ Ｐゴシック" w:hAnsi="Times New Roman"/>
          <w:b/>
          <w:bCs/>
          <w:kern w:val="0"/>
        </w:rPr>
        <w:t>.</w:t>
      </w:r>
      <w:proofErr w:type="gramEnd"/>
      <w:r>
        <w:rPr>
          <w:rFonts w:ascii="Times New Roman" w:eastAsia="ＭＳ Ｐゴシック" w:hAnsi="Times New Roman"/>
          <w:b/>
          <w:bCs/>
          <w:kern w:val="0"/>
        </w:rPr>
        <w:t xml:space="preserve"> (Continued)</w:t>
      </w:r>
    </w:p>
    <w:tbl>
      <w:tblPr>
        <w:tblW w:w="12000" w:type="dxa"/>
        <w:tblInd w:w="7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80"/>
        <w:gridCol w:w="1019"/>
        <w:gridCol w:w="1754"/>
        <w:gridCol w:w="6573"/>
        <w:gridCol w:w="1159"/>
        <w:gridCol w:w="1015"/>
      </w:tblGrid>
      <w:tr w:rsidR="00771FA2" w:rsidRPr="00771FA2" w14:paraId="5B112EEE" w14:textId="77777777">
        <w:trPr>
          <w:trHeight w:val="240"/>
        </w:trPr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6FE9A8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6389DA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35908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AC5666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22E_HUMAN</w:t>
            </w:r>
          </w:p>
        </w:tc>
        <w:tc>
          <w:tcPr>
            <w:tcW w:w="65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7B579A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Keratin, type II cytoskeletal 2 epidermal 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DC92E6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RT2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FC673B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5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75504AFF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423AE6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DA6C9C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27348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857B75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33T_HUMAN</w:t>
            </w:r>
          </w:p>
        </w:tc>
        <w:tc>
          <w:tcPr>
            <w:tcW w:w="6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DE08BB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4-3-3 protein theta 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019D84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YWHAQ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04918B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8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4B5DF439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5A201C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8E953C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2158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FFE813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LM_HUMAN</w:t>
            </w:r>
          </w:p>
        </w:tc>
        <w:tc>
          <w:tcPr>
            <w:tcW w:w="6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771378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lmodulin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32B205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LM1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E431FA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7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547338CB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6F1595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9BDE08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8107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A197C6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P71_HUMAN</w:t>
            </w:r>
          </w:p>
        </w:tc>
        <w:tc>
          <w:tcPr>
            <w:tcW w:w="6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48499E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Heat shock 70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protein 1A/1B 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3CFF33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PA1A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172856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70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2B2B8BBE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569D82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E5754C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4118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D19BC1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L_HUMAN</w:t>
            </w:r>
          </w:p>
        </w:tc>
        <w:tc>
          <w:tcPr>
            <w:tcW w:w="6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512F53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lipas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9178CB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LPS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D3BDF7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2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3945C0F3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9CB7CA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4389F6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16836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108A71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CDH_HUMAN</w:t>
            </w:r>
          </w:p>
        </w:tc>
        <w:tc>
          <w:tcPr>
            <w:tcW w:w="6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9BF65A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ydroxyacyl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-coenzyme A dehydrogenase, mitochondrial HADH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46CAB6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ADH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DB973D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4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7F46764A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07F02F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9626F8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55084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61E783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CHB_HUMAN</w:t>
            </w:r>
          </w:p>
        </w:tc>
        <w:tc>
          <w:tcPr>
            <w:tcW w:w="6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FB6A53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rifunctional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enzyme subunit beta, mitochondrial 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2AD4E8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ADHB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36B18E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1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02900B9E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34EFB1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DC280E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3244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F950E4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BLP_HUMAN</w:t>
            </w:r>
          </w:p>
        </w:tc>
        <w:tc>
          <w:tcPr>
            <w:tcW w:w="6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A11053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Guanine nucleotide-binding protein subunit beta-2-like 1 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FC144C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NB2L1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A380C7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5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45FDB80D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1A5E26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9AC905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4844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1EC744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N2_HUMAN</w:t>
            </w:r>
          </w:p>
        </w:tc>
        <w:tc>
          <w:tcPr>
            <w:tcW w:w="6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CF5EAF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olichyl-diphosphooligosaccharid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--protein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lycosyltransferas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subunit 2 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703764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N2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09CCAC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9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22E0BC9A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8AB532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561D46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14103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ADE5AA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NRPD_HUMAN</w:t>
            </w:r>
          </w:p>
        </w:tc>
        <w:tc>
          <w:tcPr>
            <w:tcW w:w="6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507F6D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Heterogeneous nuclear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ibonucleoprotein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D0 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355C2D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NRNPD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1E138C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8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198DAAE9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B01226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B50A1B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96AG4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518087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RC59_HUMAN</w:t>
            </w:r>
          </w:p>
        </w:tc>
        <w:tc>
          <w:tcPr>
            <w:tcW w:w="6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BCA943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eucin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-rich repeat-containing protein 59 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B65099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RRC59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3ECEBB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5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42CA1EAB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E2715A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237931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2701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ED0B11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S4X_HUMAN</w:t>
            </w:r>
          </w:p>
        </w:tc>
        <w:tc>
          <w:tcPr>
            <w:tcW w:w="6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CE62D7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0S ribosomal protein S4, X isoform 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B2BFE0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S4X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77D242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0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7C195618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076727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0D25A0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43390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693887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NRPR_HUMAN</w:t>
            </w:r>
          </w:p>
        </w:tc>
        <w:tc>
          <w:tcPr>
            <w:tcW w:w="6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AA5EDF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Heterogeneous nuclear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ibonucleoprotein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R 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0663F5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NRNPR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358AC5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71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50334CC0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08CF33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01DABA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14240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30ED82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IF4A2_HUMAN</w:t>
            </w:r>
          </w:p>
        </w:tc>
        <w:tc>
          <w:tcPr>
            <w:tcW w:w="6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146932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ukaryotic initiation factor 4A-II OS=Homo sapiens GN=EIF4A2 PE=1 SV=2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147C41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IF4A2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EFA254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6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52D36373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145297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B159D3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4174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CFCDDD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MIF_HUMAN</w:t>
            </w:r>
          </w:p>
        </w:tc>
        <w:tc>
          <w:tcPr>
            <w:tcW w:w="6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198BCD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Macrophage migration inhibitory factor 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14FC54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MIF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211FF2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2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37D6FD78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9B1922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1FE579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9961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B32EAB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MY2B_HUMAN</w:t>
            </w:r>
          </w:p>
        </w:tc>
        <w:tc>
          <w:tcPr>
            <w:tcW w:w="6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123C8C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Alpha-amylase 2B 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A9AC50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MY2B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4450A7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8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0F61E1C5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C6C686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BAEC07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8124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FDB137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L7_HUMAN</w:t>
            </w:r>
          </w:p>
        </w:tc>
        <w:tc>
          <w:tcPr>
            <w:tcW w:w="6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8481AB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0S ribosomal protein L7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6F4C2B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L7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C9FFA9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9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0F345096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1F0148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810244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2241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40E61B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S8_HUMAN</w:t>
            </w:r>
          </w:p>
        </w:tc>
        <w:tc>
          <w:tcPr>
            <w:tcW w:w="6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C8A04E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0S ribosomal protein S8 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BAABF9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S8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644EEA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4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0030F078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043B58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65894A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99798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50D26B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CON_HUMAN</w:t>
            </w:r>
          </w:p>
        </w:tc>
        <w:tc>
          <w:tcPr>
            <w:tcW w:w="6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A53A7F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conitat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ydratas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, mitochondrial 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C1FBFE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CO2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ED21A8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85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2C6CE377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85D52D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501848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5141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C070D3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DT2_HUMAN</w:t>
            </w:r>
          </w:p>
        </w:tc>
        <w:tc>
          <w:tcPr>
            <w:tcW w:w="6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B5335C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ADP/ATP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ranslocas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2 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8008B2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LC25A5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DA57F3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3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7645EA67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5F0C11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5EDF17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1604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A132F2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H10_HUMAN</w:t>
            </w:r>
          </w:p>
        </w:tc>
        <w:tc>
          <w:tcPr>
            <w:tcW w:w="6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2C5397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0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heat shock protein, mitochondrial 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8FB45B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PE1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06BB23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1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6F38F53D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3E7690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5769F9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53621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895272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PA_HUMAN</w:t>
            </w:r>
          </w:p>
        </w:tc>
        <w:tc>
          <w:tcPr>
            <w:tcW w:w="6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2CA2DA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atomer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subunit alpha O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704AF4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PA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F8509A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38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3F13DC08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25286E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8D0D27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0367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3E817D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HE3_HUMAN</w:t>
            </w:r>
          </w:p>
        </w:tc>
        <w:tc>
          <w:tcPr>
            <w:tcW w:w="6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FA5699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Glutamate dehydrogenase 1, mitochondrial 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D922A4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LUD1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12DF79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1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3E6C7331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CE5C9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849C7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9NYL4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33793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FKB11_HUMAN</w:t>
            </w:r>
          </w:p>
        </w:tc>
        <w:tc>
          <w:tcPr>
            <w:tcW w:w="65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7EBE8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eptidyl-prolyl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is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-trans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isomeras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FKBP11 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91CD2B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FKBP11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8B2B3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2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36E7C523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BE382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3E1B8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83731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17347A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L24_HUMAN</w:t>
            </w:r>
          </w:p>
        </w:tc>
        <w:tc>
          <w:tcPr>
            <w:tcW w:w="6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4DDA0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0S ribosomal protein L24 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70A89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L24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BEEDF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8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</w:tbl>
    <w:p w14:paraId="74829518" w14:textId="77777777" w:rsidR="00771FA2" w:rsidRDefault="00771FA2" w:rsidP="0039327D">
      <w:pPr>
        <w:wordWrap w:val="0"/>
        <w:jc w:val="right"/>
      </w:pPr>
      <w:r>
        <w:rPr>
          <w:rFonts w:ascii="Times New Roman" w:eastAsia="ＭＳ Ｐゴシック" w:hAnsi="Times New Roman"/>
          <w:b/>
          <w:bCs/>
          <w:kern w:val="0"/>
        </w:rPr>
        <w:t>(Continued)</w:t>
      </w:r>
      <w:r w:rsidR="0039327D">
        <w:rPr>
          <w:rFonts w:ascii="Times New Roman" w:eastAsia="ＭＳ Ｐゴシック" w:hAnsi="Times New Roman"/>
          <w:b/>
          <w:bCs/>
          <w:kern w:val="0"/>
        </w:rPr>
        <w:t xml:space="preserve">         </w:t>
      </w:r>
    </w:p>
    <w:p w14:paraId="509EC190" w14:textId="77777777" w:rsidR="00771FA2" w:rsidRDefault="00771FA2" w:rsidP="00176A04">
      <w:pPr>
        <w:outlineLvl w:val="0"/>
      </w:pPr>
      <w:proofErr w:type="gramStart"/>
      <w:r w:rsidRPr="00771FA2">
        <w:rPr>
          <w:rFonts w:ascii="Times New Roman" w:eastAsia="ＭＳ Ｐゴシック" w:hAnsi="Times New Roman"/>
          <w:b/>
          <w:bCs/>
          <w:kern w:val="0"/>
        </w:rPr>
        <w:t>Supplementary Table 3</w:t>
      </w:r>
      <w:r>
        <w:rPr>
          <w:rFonts w:ascii="Times New Roman" w:eastAsia="ＭＳ Ｐゴシック" w:hAnsi="Times New Roman"/>
          <w:b/>
          <w:bCs/>
          <w:kern w:val="0"/>
        </w:rPr>
        <w:t>.</w:t>
      </w:r>
      <w:proofErr w:type="gramEnd"/>
      <w:r w:rsidR="00BE59E6">
        <w:rPr>
          <w:rFonts w:ascii="Times New Roman" w:eastAsia="ＭＳ Ｐゴシック" w:hAnsi="Times New Roman"/>
          <w:b/>
          <w:bCs/>
          <w:kern w:val="0"/>
        </w:rPr>
        <w:t xml:space="preserve"> (Continued)</w:t>
      </w:r>
    </w:p>
    <w:tbl>
      <w:tblPr>
        <w:tblW w:w="12000" w:type="dxa"/>
        <w:tblInd w:w="7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79"/>
        <w:gridCol w:w="1019"/>
        <w:gridCol w:w="1720"/>
        <w:gridCol w:w="6568"/>
        <w:gridCol w:w="1198"/>
        <w:gridCol w:w="1016"/>
      </w:tblGrid>
      <w:tr w:rsidR="00771FA2" w:rsidRPr="00771FA2" w14:paraId="7435BBDB" w14:textId="77777777">
        <w:trPr>
          <w:trHeight w:val="240"/>
        </w:trPr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749749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DCD3E4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2277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B99BC8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S13_HUMAN</w:t>
            </w:r>
          </w:p>
        </w:tc>
        <w:tc>
          <w:tcPr>
            <w:tcW w:w="65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9A2C36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0S ribosomal protein S13 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9EE477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S1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AF82B1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7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663652B4" w14:textId="77777777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74AEA1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5C29E2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0338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BFA34F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DHA_HUMAN</w:t>
            </w:r>
          </w:p>
        </w:tc>
        <w:tc>
          <w:tcPr>
            <w:tcW w:w="6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E8F03A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L-lactate dehydrogenase A chain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54DBE2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DHA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84156B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7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166CAE84" w14:textId="77777777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0FC35E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C6DBBD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5023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E8E5C3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T1A1_HUMAN</w:t>
            </w:r>
          </w:p>
        </w:tc>
        <w:tc>
          <w:tcPr>
            <w:tcW w:w="6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C3264E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Sodium/potassium-transporting ATPase subunit alpha-1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A16E94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TP1A1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1C015A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13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4FF43D00" w14:textId="77777777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6FC91B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82F1C3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75367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81C7B1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2AY_HUMAN</w:t>
            </w:r>
          </w:p>
        </w:tc>
        <w:tc>
          <w:tcPr>
            <w:tcW w:w="6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D6A2E5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Core histone macro-H2A.1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3423FA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2AFY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55002A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0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480803F7" w14:textId="77777777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D4F87F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4E159F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1308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A06DC4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INS_HUMAN</w:t>
            </w:r>
          </w:p>
        </w:tc>
        <w:tc>
          <w:tcPr>
            <w:tcW w:w="6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A005E4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Insulin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0EE83F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INS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F0B2CB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2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4DD19109" w14:textId="77777777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8CFBFC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ABE9E9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1224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3950C1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AP1B_HUMAN</w:t>
            </w:r>
          </w:p>
        </w:tc>
        <w:tc>
          <w:tcPr>
            <w:tcW w:w="6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DBF665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as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-related protein Rap-1b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886B51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AP1B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89C82E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1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7969285C" w14:textId="77777777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B5D7B7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217255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02543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2BDB41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L18A_HUMAN</w:t>
            </w:r>
          </w:p>
        </w:tc>
        <w:tc>
          <w:tcPr>
            <w:tcW w:w="6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87252D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0S ribosomal protein L18a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AA2402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L18A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3459E3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1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0ABC3FED" w14:textId="77777777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3E5BE3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580714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3521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146E84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CG2_HUMAN</w:t>
            </w:r>
          </w:p>
        </w:tc>
        <w:tc>
          <w:tcPr>
            <w:tcW w:w="6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E0BF81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Secretogranin-2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1F93F3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CG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7BB42F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71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1C2A2733" w14:textId="77777777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ED1A32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12EBB9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40939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E9DFEA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CHA_HUMAN</w:t>
            </w:r>
          </w:p>
        </w:tc>
        <w:tc>
          <w:tcPr>
            <w:tcW w:w="6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3FE755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rifunctional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enzyme subunit alpha, mitochondrial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9A5AC2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ADHA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9884C3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83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054BFE33" w14:textId="77777777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2E9AC2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F3C60A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8085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0144FF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RF4_HUMAN</w:t>
            </w:r>
          </w:p>
        </w:tc>
        <w:tc>
          <w:tcPr>
            <w:tcW w:w="6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C0E2E6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DP-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ibosylation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factor 4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CD5990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RF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F1B224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1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13F46397" w14:textId="77777777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63AC50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D66556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8366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FA59C6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BA4A_HUMAN</w:t>
            </w:r>
          </w:p>
        </w:tc>
        <w:tc>
          <w:tcPr>
            <w:tcW w:w="6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52F058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Tubulin alpha-4A chain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DB63FE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UBA4A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97E336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0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51BDF200" w14:textId="77777777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9D4A96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430ED8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84103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9D50B4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RSF3_HUMAN</w:t>
            </w:r>
          </w:p>
        </w:tc>
        <w:tc>
          <w:tcPr>
            <w:tcW w:w="6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2DFA3B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Serine/arginine-rich splicing factor 3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E59868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RSF3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1481A1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9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2C1B8AB0" w14:textId="77777777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F9D538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75C2C6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43598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BE0278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CL_HUMAN</w:t>
            </w:r>
          </w:p>
        </w:tc>
        <w:tc>
          <w:tcPr>
            <w:tcW w:w="6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717594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eoxyribonucleosid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5'-monophosphate N-glycosidase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B8B39D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CL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CF69D3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9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52724EEA" w14:textId="77777777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A43CE8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C16840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14749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C91C2B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NMT_HUMAN</w:t>
            </w:r>
          </w:p>
        </w:tc>
        <w:tc>
          <w:tcPr>
            <w:tcW w:w="6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4A6AF2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lycine N-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methyltransferas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F5B124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NMT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9962DA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3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1CAAA252" w14:textId="77777777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4A3B75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D79FD0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16698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1AE420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ECR_HUMAN</w:t>
            </w:r>
          </w:p>
        </w:tc>
        <w:tc>
          <w:tcPr>
            <w:tcW w:w="6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AE793E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,4-dienoyl-CoA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eductas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, mitochondrial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6DFC4B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ECR1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7488A4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6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0AFE0310" w14:textId="77777777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21D3BE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C50375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14011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225466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IRBP_HUMAN</w:t>
            </w:r>
          </w:p>
        </w:tc>
        <w:tc>
          <w:tcPr>
            <w:tcW w:w="6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0CD668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Cold-inducible RNA-binding protein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89F5E0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IRBP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AA5EA8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9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3AF7C19C" w14:textId="77777777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C840D9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6C9BFA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615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A882CF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BR1_HUMAN</w:t>
            </w:r>
          </w:p>
        </w:tc>
        <w:tc>
          <w:tcPr>
            <w:tcW w:w="6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AF39DB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Carbonyl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eductas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[NADPH] 1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4B6DAA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BR1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BAC3D5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0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6E8759FB" w14:textId="77777777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CB588F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114C74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24534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AEC432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F1B_HUMAN</w:t>
            </w:r>
          </w:p>
        </w:tc>
        <w:tc>
          <w:tcPr>
            <w:tcW w:w="6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A9AC00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Elongation factor 1-beta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383CF6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EF1B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8795B6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5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3C510295" w14:textId="77777777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93DD7B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A495B9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1524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108C1B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VGF_HUMAN</w:t>
            </w:r>
          </w:p>
        </w:tc>
        <w:tc>
          <w:tcPr>
            <w:tcW w:w="6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DBE6F5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urosecretory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protein VGF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384EA5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VGF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2E03B4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7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20422142" w14:textId="77777777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DCE114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B372AA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13724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42B8A7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MOGS_HUMAN</w:t>
            </w:r>
          </w:p>
        </w:tc>
        <w:tc>
          <w:tcPr>
            <w:tcW w:w="6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B2B0CA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Mannosyl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-oligosaccharide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lucosidas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351238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MOGS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08CA35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92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69E4D849" w14:textId="77777777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0297D3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8751FF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9Y678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615D08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PG1_HUMAN</w:t>
            </w:r>
          </w:p>
        </w:tc>
        <w:tc>
          <w:tcPr>
            <w:tcW w:w="6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3ADAFD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atomer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subunit gamma-1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F00914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PG1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993722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98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52544BE1" w14:textId="77777777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4A468F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818DDA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54886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2BBCFC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5CS_HUMAN</w:t>
            </w:r>
          </w:p>
        </w:tc>
        <w:tc>
          <w:tcPr>
            <w:tcW w:w="6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FDF2C0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Delta-1-pyrroline-5-carboxylate synthase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569C79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LDH18A1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BD96F0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87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712B7335" w14:textId="77777777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FD6A6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A64F6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39023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01639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L3_HUMAN</w:t>
            </w:r>
          </w:p>
        </w:tc>
        <w:tc>
          <w:tcPr>
            <w:tcW w:w="65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F14EEA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0S ribosomal protein L3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D486B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L3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FE972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6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1928C58F" w14:textId="77777777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FAC52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28734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0VAF6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99F52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YCN_HUMAN</w:t>
            </w:r>
          </w:p>
        </w:tc>
        <w:tc>
          <w:tcPr>
            <w:tcW w:w="6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1E6ED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yncollin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4FFA5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YCN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3025D8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4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</w:tbl>
    <w:p w14:paraId="4C2FBC9D" w14:textId="77777777" w:rsidR="00771FA2" w:rsidRDefault="00771FA2" w:rsidP="0039327D">
      <w:pPr>
        <w:wordWrap w:val="0"/>
        <w:jc w:val="right"/>
      </w:pPr>
      <w:r>
        <w:rPr>
          <w:rFonts w:ascii="Times New Roman" w:eastAsia="ＭＳ Ｐゴシック" w:hAnsi="Times New Roman"/>
          <w:b/>
          <w:bCs/>
          <w:kern w:val="0"/>
        </w:rPr>
        <w:t>(Continued)</w:t>
      </w:r>
      <w:r w:rsidR="0039327D">
        <w:rPr>
          <w:rFonts w:ascii="Times New Roman" w:eastAsia="ＭＳ Ｐゴシック" w:hAnsi="Times New Roman"/>
          <w:b/>
          <w:bCs/>
          <w:kern w:val="0"/>
        </w:rPr>
        <w:t xml:space="preserve">         </w:t>
      </w:r>
    </w:p>
    <w:p w14:paraId="5E63BFAE" w14:textId="77777777" w:rsidR="00771FA2" w:rsidRDefault="00771FA2"/>
    <w:p w14:paraId="33BD5E96" w14:textId="77777777" w:rsidR="00771FA2" w:rsidRDefault="00771FA2" w:rsidP="00176A04">
      <w:pPr>
        <w:outlineLvl w:val="0"/>
      </w:pPr>
      <w:proofErr w:type="gramStart"/>
      <w:r w:rsidRPr="00771FA2">
        <w:rPr>
          <w:rFonts w:ascii="Times New Roman" w:eastAsia="ＭＳ Ｐゴシック" w:hAnsi="Times New Roman"/>
          <w:b/>
          <w:bCs/>
          <w:kern w:val="0"/>
        </w:rPr>
        <w:t>Supplementary Table 3</w:t>
      </w:r>
      <w:r>
        <w:rPr>
          <w:rFonts w:ascii="Times New Roman" w:eastAsia="ＭＳ Ｐゴシック" w:hAnsi="Times New Roman"/>
          <w:b/>
          <w:bCs/>
          <w:kern w:val="0"/>
        </w:rPr>
        <w:t>.</w:t>
      </w:r>
      <w:proofErr w:type="gramEnd"/>
      <w:r w:rsidR="00BE59E6">
        <w:rPr>
          <w:rFonts w:ascii="Times New Roman" w:eastAsia="ＭＳ Ｐゴシック" w:hAnsi="Times New Roman"/>
          <w:b/>
          <w:bCs/>
          <w:kern w:val="0"/>
        </w:rPr>
        <w:t xml:space="preserve"> (Continued)</w:t>
      </w:r>
    </w:p>
    <w:tbl>
      <w:tblPr>
        <w:tblW w:w="12000" w:type="dxa"/>
        <w:tblInd w:w="7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98"/>
        <w:gridCol w:w="1019"/>
        <w:gridCol w:w="1732"/>
        <w:gridCol w:w="6574"/>
        <w:gridCol w:w="1160"/>
        <w:gridCol w:w="1017"/>
      </w:tblGrid>
      <w:tr w:rsidR="00771FA2" w:rsidRPr="00771FA2" w14:paraId="7610FACD" w14:textId="77777777">
        <w:trPr>
          <w:trHeight w:val="240"/>
        </w:trPr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E27B4F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A13EDF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9BRL6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F5BB31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RSF8_HUMAN</w:t>
            </w:r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1B30E6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Serine/arginine-rich splicing factor 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2FC92F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RSF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4603EB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2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627075EA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727FAA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985F12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30048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8405DC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DX3_HUMAN</w:t>
            </w:r>
          </w:p>
        </w:tc>
        <w:tc>
          <w:tcPr>
            <w:tcW w:w="6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E1BE56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hioredoxin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-dependent peroxide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eductas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, mitochondrial 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4FB4FE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DX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DF669D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8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7F21E48D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688CE5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F1DC79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0403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3D909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X2_HUMAN</w:t>
            </w:r>
          </w:p>
        </w:tc>
        <w:tc>
          <w:tcPr>
            <w:tcW w:w="6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CA0841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Cytochrome c oxidase subunit 2 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ABAB95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MT-CO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E26AA3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6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5A6807C5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49E072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344C8D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1034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69C6F1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YTC_HUMAN</w:t>
            </w:r>
          </w:p>
        </w:tc>
        <w:tc>
          <w:tcPr>
            <w:tcW w:w="6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01DFFE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ystatin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-C 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FB084F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ST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7AB46A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6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27E0BCEE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FEF26C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A6FB9D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2664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0FA2D6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YVC_HUMAN</w:t>
            </w:r>
          </w:p>
        </w:tc>
        <w:tc>
          <w:tcPr>
            <w:tcW w:w="6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E69553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Valin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--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RNA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ligase 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FB8A16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VAR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ED4E47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40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79648ABB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BCC6B5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1FFC33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6396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1B0079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ELS_HUMAN</w:t>
            </w:r>
          </w:p>
        </w:tc>
        <w:tc>
          <w:tcPr>
            <w:tcW w:w="6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EE1AE4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elsolin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8A7D1D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S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EE84AC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86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566C04DE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2B1661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065731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43243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4B9F02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MATR3_HUMAN</w:t>
            </w:r>
          </w:p>
        </w:tc>
        <w:tc>
          <w:tcPr>
            <w:tcW w:w="6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1FF003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Matrin-3 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47663A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MATR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298F51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95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4F82DB3D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03AEF7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5BE5F0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0225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910878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MMSA_HUMAN</w:t>
            </w:r>
          </w:p>
        </w:tc>
        <w:tc>
          <w:tcPr>
            <w:tcW w:w="6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FECD2B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Methylmalonate-semialdehyd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dehydrogenase [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cylating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], mitochondrial 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11C1EB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LDH6A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48F8F1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8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74D22A20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219B02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44927D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07065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B49B6E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KAP4_HUMAN</w:t>
            </w:r>
          </w:p>
        </w:tc>
        <w:tc>
          <w:tcPr>
            <w:tcW w:w="6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BB9285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Cytoskeleton-associated protein 4 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F0BDB3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KAP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AA5D81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6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737C5137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A70F07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F84DB1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55327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C96A72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PD52_HUMAN</w:t>
            </w:r>
          </w:p>
        </w:tc>
        <w:tc>
          <w:tcPr>
            <w:tcW w:w="6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058DE1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Tumor protein D52 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20AAF6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PD5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4B5803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4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600F1295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449AED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F837F5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3906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87A53F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IA1_HUMAN</w:t>
            </w:r>
          </w:p>
        </w:tc>
        <w:tc>
          <w:tcPr>
            <w:tcW w:w="6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DB3A60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llagen alpha-</w:t>
            </w:r>
            <w:proofErr w:type="gram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(</w:t>
            </w:r>
            <w:proofErr w:type="gram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XVIII) chain 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5B6292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L18A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E151E1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78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193DAD68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48C30F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6FE3A0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21399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7C4E68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COC_HUMAN</w:t>
            </w:r>
          </w:p>
        </w:tc>
        <w:tc>
          <w:tcPr>
            <w:tcW w:w="6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D8F175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Cytoplasmic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conitat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ydratase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B3CAC6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CO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7713C1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98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4B5D8E54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321D89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A3F7CD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962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661DA9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LDH_HUMAN</w:t>
            </w:r>
          </w:p>
        </w:tc>
        <w:tc>
          <w:tcPr>
            <w:tcW w:w="6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8C99FD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ihydrolipoyl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dehydrogenase, mitochondrial 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FC3E3A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L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EBFD33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4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0EB7FA91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2A0FA5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A712B1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21796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8503C5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VDAC1_HUMAN</w:t>
            </w:r>
          </w:p>
        </w:tc>
        <w:tc>
          <w:tcPr>
            <w:tcW w:w="6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EE4C99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Voltage-dependent anion-selective channel protein 1 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FD4D9D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VDAC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977D8A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1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37BA3EFD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144193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248761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3654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6A926B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TPG_HUMAN</w:t>
            </w:r>
          </w:p>
        </w:tc>
        <w:tc>
          <w:tcPr>
            <w:tcW w:w="6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7FE836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ATP synthase subunit gamma, mitochondrial 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FC5B8C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TP5C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50F455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3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7C17D5B9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0F4F24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5C131D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50991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55FCE7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CPD_HUMAN</w:t>
            </w:r>
          </w:p>
        </w:tc>
        <w:tc>
          <w:tcPr>
            <w:tcW w:w="6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D3FAB0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T-complex protein 1 subunit delta 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452ACC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CT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87AD7F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8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71FA2" w:rsidRPr="00771FA2" w14:paraId="5D767283" w14:textId="77777777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F0C53" w14:textId="77777777" w:rsidR="00771FA2" w:rsidRPr="00771FA2" w:rsidRDefault="00771FA2" w:rsidP="00771FA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389834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3804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3EABE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TFA_HUMAN</w:t>
            </w:r>
          </w:p>
        </w:tc>
        <w:tc>
          <w:tcPr>
            <w:tcW w:w="6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14B92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Electron transfer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flavoprotein</w:t>
            </w:r>
            <w:proofErr w:type="spellEnd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subunit alpha, mitochondrial 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7D03FF" w14:textId="77777777" w:rsidR="00771FA2" w:rsidRPr="00771FA2" w:rsidRDefault="00771FA2" w:rsidP="00771FA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TF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F0D19" w14:textId="77777777" w:rsidR="00771FA2" w:rsidRPr="00771FA2" w:rsidRDefault="00771FA2" w:rsidP="00771FA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5 </w:t>
            </w:r>
            <w:proofErr w:type="spellStart"/>
            <w:r w:rsidRPr="00771FA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</w:tbl>
    <w:p w14:paraId="2414044D" w14:textId="77777777" w:rsidR="00A30033" w:rsidRDefault="004764A5"/>
    <w:sectPr w:rsidR="00A30033" w:rsidSect="00771FA2">
      <w:pgSz w:w="16840" w:h="11899" w:orient="landscape"/>
      <w:pgMar w:top="567" w:right="1701" w:bottom="567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771FA2"/>
    <w:rsid w:val="000156FE"/>
    <w:rsid w:val="00176A04"/>
    <w:rsid w:val="00334828"/>
    <w:rsid w:val="00392B1D"/>
    <w:rsid w:val="0039327D"/>
    <w:rsid w:val="004764A5"/>
    <w:rsid w:val="00771FA2"/>
    <w:rsid w:val="008A7234"/>
    <w:rsid w:val="00A5144F"/>
    <w:rsid w:val="00BE59E6"/>
    <w:rsid w:val="00C814A3"/>
    <w:rsid w:val="00CD521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63A51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7D25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771FA2"/>
    <w:rPr>
      <w:color w:val="0000D4"/>
      <w:u w:val="single"/>
    </w:rPr>
  </w:style>
  <w:style w:type="character" w:styleId="a4">
    <w:name w:val="FollowedHyperlink"/>
    <w:basedOn w:val="a0"/>
    <w:uiPriority w:val="99"/>
    <w:rsid w:val="00771FA2"/>
    <w:rPr>
      <w:color w:val="993366"/>
      <w:u w:val="single"/>
    </w:rPr>
  </w:style>
  <w:style w:type="paragraph" w:customStyle="1" w:styleId="font5">
    <w:name w:val="font5"/>
    <w:basedOn w:val="a"/>
    <w:rsid w:val="00771FA2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xl24">
    <w:name w:val="xl24"/>
    <w:basedOn w:val="a"/>
    <w:rsid w:val="00771FA2"/>
    <w:pPr>
      <w:widowControl/>
      <w:pBdr>
        <w:left w:val="single" w:sz="4" w:space="0" w:color="auto"/>
        <w:right w:val="single" w:sz="4" w:space="0" w:color="auto"/>
      </w:pBdr>
      <w:spacing w:beforeLines="1" w:afterLines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25">
    <w:name w:val="xl25"/>
    <w:basedOn w:val="a"/>
    <w:rsid w:val="00771FA2"/>
    <w:pPr>
      <w:widowControl/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Times New Roman" w:hAnsi="Times New Roman"/>
      <w:kern w:val="0"/>
      <w:sz w:val="20"/>
      <w:szCs w:val="20"/>
    </w:rPr>
  </w:style>
  <w:style w:type="paragraph" w:customStyle="1" w:styleId="xl26">
    <w:name w:val="xl26"/>
    <w:basedOn w:val="a"/>
    <w:rsid w:val="00771FA2"/>
    <w:pPr>
      <w:widowControl/>
      <w:spacing w:beforeLines="1" w:afterLines="1"/>
      <w:jc w:val="left"/>
    </w:pPr>
    <w:rPr>
      <w:rFonts w:ascii="Times New Roman" w:hAnsi="Times New Roman"/>
      <w:b/>
      <w:bCs/>
      <w:kern w:val="0"/>
    </w:rPr>
  </w:style>
  <w:style w:type="paragraph" w:customStyle="1" w:styleId="xl27">
    <w:name w:val="xl27"/>
    <w:basedOn w:val="a"/>
    <w:rsid w:val="00771FA2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Lines="1" w:afterLines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28">
    <w:name w:val="xl28"/>
    <w:basedOn w:val="a"/>
    <w:rsid w:val="00771FA2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Lines="1" w:afterLines="1"/>
      <w:jc w:val="center"/>
    </w:pPr>
    <w:rPr>
      <w:rFonts w:ascii="Times New Roman" w:hAnsi="Times New Roman"/>
      <w:kern w:val="0"/>
      <w:sz w:val="20"/>
      <w:szCs w:val="20"/>
    </w:rPr>
  </w:style>
  <w:style w:type="paragraph" w:customStyle="1" w:styleId="xl29">
    <w:name w:val="xl29"/>
    <w:basedOn w:val="a"/>
    <w:rsid w:val="00771FA2"/>
    <w:pPr>
      <w:widowControl/>
      <w:pBdr>
        <w:bottom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08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924</Words>
  <Characters>5273</Characters>
  <Application>Microsoft Macintosh Word</Application>
  <DocSecurity>0</DocSecurity>
  <Lines>43</Lines>
  <Paragraphs>12</Paragraphs>
  <ScaleCrop>false</ScaleCrop>
  <Company>山梨大学医学部第三内科</Company>
  <LinksUpToDate>false</LinksUpToDate>
  <CharactersWithSpaces>6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uc</dc:creator>
  <cp:keywords/>
  <cp:lastModifiedBy>小林 哲郎</cp:lastModifiedBy>
  <cp:revision>7</cp:revision>
  <cp:lastPrinted>2013-10-09T02:39:00Z</cp:lastPrinted>
  <dcterms:created xsi:type="dcterms:W3CDTF">2013-10-08T09:21:00Z</dcterms:created>
  <dcterms:modified xsi:type="dcterms:W3CDTF">2014-04-21T08:46:00Z</dcterms:modified>
</cp:coreProperties>
</file>